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F06D68" w14:textId="77777777" w:rsidR="006A2B5D" w:rsidRPr="00B62734" w:rsidRDefault="006A2B5D" w:rsidP="006A2B5D">
      <w:pPr>
        <w:spacing w:line="480" w:lineRule="auto"/>
        <w:rPr>
          <w:rFonts w:asciiTheme="majorHAnsi" w:hAnsiTheme="majorHAnsi" w:cstheme="majorHAnsi"/>
          <w:color w:val="000000" w:themeColor="text1"/>
        </w:rPr>
      </w:pPr>
      <w:r w:rsidRPr="00B62734">
        <w:rPr>
          <w:rFonts w:asciiTheme="majorHAnsi" w:hAnsiTheme="majorHAnsi" w:cstheme="majorHAnsi"/>
          <w:b/>
          <w:color w:val="000000" w:themeColor="text1"/>
        </w:rPr>
        <w:t xml:space="preserve">S2 Table. </w:t>
      </w:r>
      <w:r w:rsidRPr="00B62734">
        <w:rPr>
          <w:rFonts w:asciiTheme="majorHAnsi" w:hAnsiTheme="majorHAnsi" w:cstheme="majorHAnsi"/>
          <w:color w:val="000000" w:themeColor="text1"/>
        </w:rPr>
        <w:t>Protein coding genes present in the region of highest genetic differentiation on chromosome 5. (region X on Fig. 4B).</w:t>
      </w:r>
    </w:p>
    <w:p w14:paraId="49A21908" w14:textId="77777777" w:rsidR="006A2B5D" w:rsidRPr="00B62734" w:rsidRDefault="006A2B5D" w:rsidP="006A2B5D">
      <w:pPr>
        <w:spacing w:line="480" w:lineRule="auto"/>
        <w:rPr>
          <w:rFonts w:asciiTheme="majorHAnsi" w:hAnsiTheme="majorHAnsi" w:cstheme="majorHAnsi"/>
          <w:color w:val="000000" w:themeColor="text1"/>
          <w:sz w:val="22"/>
          <w:szCs w:val="22"/>
        </w:rPr>
      </w:pPr>
    </w:p>
    <w:p w14:paraId="6AA7111C" w14:textId="77777777" w:rsidR="006A2B5D" w:rsidRPr="00B62734" w:rsidRDefault="006A2B5D" w:rsidP="006A2B5D">
      <w:pPr>
        <w:spacing w:line="480" w:lineRule="auto"/>
        <w:rPr>
          <w:rFonts w:asciiTheme="majorHAnsi" w:hAnsiTheme="majorHAnsi" w:cstheme="majorHAnsi"/>
          <w:b/>
          <w:color w:val="000000" w:themeColor="text1"/>
          <w:sz w:val="22"/>
          <w:szCs w:val="22"/>
        </w:rPr>
      </w:pPr>
      <w:r w:rsidRPr="00B62734">
        <w:rPr>
          <w:rFonts w:asciiTheme="majorHAnsi" w:hAnsiTheme="majorHAnsi" w:cstheme="majorHAnsi"/>
          <w:b/>
          <w:color w:val="000000" w:themeColor="text1"/>
          <w:sz w:val="22"/>
          <w:szCs w:val="22"/>
        </w:rPr>
        <w:t>Chromosome     GeneID</w:t>
      </w:r>
      <w:r w:rsidRPr="00B62734">
        <w:rPr>
          <w:rFonts w:asciiTheme="majorHAnsi" w:hAnsiTheme="majorHAnsi" w:cstheme="majorHAnsi"/>
          <w:b/>
          <w:color w:val="000000" w:themeColor="text1"/>
          <w:sz w:val="22"/>
          <w:szCs w:val="22"/>
        </w:rPr>
        <w:tab/>
        <w:t xml:space="preserve">              Function_name</w:t>
      </w:r>
    </w:p>
    <w:p w14:paraId="26484AC5" w14:textId="77777777" w:rsidR="006A2B5D" w:rsidRPr="00B62734" w:rsidRDefault="006A2B5D" w:rsidP="006A2B5D">
      <w:pPr>
        <w:spacing w:line="48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>SM_V7_5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Smp_026090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Ras-related GTP-binding protein D</w:t>
      </w:r>
    </w:p>
    <w:p w14:paraId="3E693B1D" w14:textId="77777777" w:rsidR="006A2B5D" w:rsidRPr="00B62734" w:rsidRDefault="006A2B5D" w:rsidP="006A2B5D">
      <w:pPr>
        <w:spacing w:line="48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>SM_V7_5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Smp_026160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Growth hormone-inducible transmembrane protein</w:t>
      </w:r>
    </w:p>
    <w:p w14:paraId="660D8F51" w14:textId="77777777" w:rsidR="006A2B5D" w:rsidRPr="00B62734" w:rsidRDefault="006A2B5D" w:rsidP="006A2B5D">
      <w:pPr>
        <w:spacing w:line="48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>SM_V7_5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Smp_026190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Probable U3 small nucleolar RNA-associated protein 11</w:t>
      </w:r>
    </w:p>
    <w:p w14:paraId="313FF0B7" w14:textId="77777777" w:rsidR="006A2B5D" w:rsidRPr="00B62734" w:rsidRDefault="006A2B5D" w:rsidP="006A2B5D">
      <w:pPr>
        <w:spacing w:line="48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>SM_V7_5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Smp_101230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Phenylalanine--tRNA ligase alpha subunit</w:t>
      </w:r>
    </w:p>
    <w:p w14:paraId="7D027198" w14:textId="77777777" w:rsidR="006A2B5D" w:rsidRPr="00B62734" w:rsidRDefault="006A2B5D" w:rsidP="006A2B5D">
      <w:pPr>
        <w:spacing w:line="48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>SM_V7_5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Smp_102040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Guanine nucleotide-binding protein subunit beta-2-like 1</w:t>
      </w:r>
    </w:p>
    <w:p w14:paraId="61CCE19B" w14:textId="77777777" w:rsidR="006A2B5D" w:rsidRPr="00B62734" w:rsidRDefault="006A2B5D" w:rsidP="006A2B5D">
      <w:pPr>
        <w:spacing w:line="48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>SM_V7_5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Smp_129950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RNA-binding protein 12</w:t>
      </w:r>
    </w:p>
    <w:p w14:paraId="0BF7EE39" w14:textId="77777777" w:rsidR="006A2B5D" w:rsidRPr="00B62734" w:rsidRDefault="006A2B5D" w:rsidP="006A2B5D">
      <w:pPr>
        <w:spacing w:line="48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>SM_V7_5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Smp_129960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Nestin</w:t>
      </w:r>
    </w:p>
    <w:p w14:paraId="417ABE4C" w14:textId="77777777" w:rsidR="006A2B5D" w:rsidRPr="00B62734" w:rsidRDefault="006A2B5D" w:rsidP="006A2B5D">
      <w:pPr>
        <w:spacing w:line="48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>SM_V7_5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Smp_129970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Hypothetical protein</w:t>
      </w:r>
    </w:p>
    <w:p w14:paraId="1CE34F4A" w14:textId="77777777" w:rsidR="006A2B5D" w:rsidRPr="00B62734" w:rsidRDefault="006A2B5D" w:rsidP="006A2B5D">
      <w:pPr>
        <w:spacing w:line="48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>SM_V7_5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Smp_136240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Vesicle-associated membrane protein/synaptobrevin-binding protein</w:t>
      </w:r>
    </w:p>
    <w:p w14:paraId="57659004" w14:textId="77777777" w:rsidR="006A2B5D" w:rsidRPr="00B62734" w:rsidRDefault="006A2B5D" w:rsidP="006A2B5D">
      <w:pPr>
        <w:spacing w:line="48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>SM_V7_5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Smp_136260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Glutamine--fructose-6-phosphate aminotransferase [isomerizing] 2</w:t>
      </w:r>
    </w:p>
    <w:p w14:paraId="6E52C3E4" w14:textId="77777777" w:rsidR="006A2B5D" w:rsidRPr="00B62734" w:rsidRDefault="006A2B5D" w:rsidP="006A2B5D">
      <w:pPr>
        <w:spacing w:line="48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>SM_V7_5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Smp_136280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Regulator of telomere elongation helicase 1</w:t>
      </w:r>
    </w:p>
    <w:p w14:paraId="7831E4E1" w14:textId="77777777" w:rsidR="006A2B5D" w:rsidRPr="00B62734" w:rsidRDefault="006A2B5D" w:rsidP="006A2B5D">
      <w:pPr>
        <w:spacing w:line="48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>SM_V7_5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Smp_136300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tyrosine kinase, TK group, Src family</w:t>
      </w:r>
    </w:p>
    <w:p w14:paraId="2D26910A" w14:textId="77777777" w:rsidR="006A2B5D" w:rsidRPr="00B62734" w:rsidRDefault="006A2B5D" w:rsidP="006A2B5D">
      <w:pPr>
        <w:spacing w:line="48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>SM_V7_5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Smp_136310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Sodium/bile acid cotransporter</w:t>
      </w:r>
    </w:p>
    <w:p w14:paraId="3B96E581" w14:textId="77777777" w:rsidR="006A2B5D" w:rsidRPr="00B62734" w:rsidRDefault="006A2B5D" w:rsidP="006A2B5D">
      <w:pPr>
        <w:spacing w:line="48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>SM_V7_5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Smp_178810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26S proteasome non-ATPase regulatory subunit 13</w:t>
      </w:r>
    </w:p>
    <w:p w14:paraId="26EF5A89" w14:textId="77777777" w:rsidR="006A2B5D" w:rsidRPr="00B62734" w:rsidRDefault="006A2B5D" w:rsidP="006A2B5D">
      <w:pPr>
        <w:spacing w:line="48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>SM_V7_5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Smp_242830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Prolyl 3-hydroxylase OGFOD1</w:t>
      </w:r>
    </w:p>
    <w:p w14:paraId="4770F6FC" w14:textId="77777777" w:rsidR="006A2B5D" w:rsidRPr="00B62734" w:rsidRDefault="006A2B5D" w:rsidP="006A2B5D">
      <w:pPr>
        <w:spacing w:line="48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>SM_V7_5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Smp_242860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Trafficking protein particle complex subunit 8</w:t>
      </w:r>
    </w:p>
    <w:p w14:paraId="53C00ABF" w14:textId="77777777" w:rsidR="006A2B5D" w:rsidRPr="00B62734" w:rsidRDefault="006A2B5D" w:rsidP="006A2B5D">
      <w:pPr>
        <w:spacing w:line="48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>SM_V7_5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Smp_247640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ATPase synthesis protein 25, mitochondrial</w:t>
      </w:r>
    </w:p>
    <w:p w14:paraId="09691C21" w14:textId="77777777" w:rsidR="006A2B5D" w:rsidRPr="00B62734" w:rsidRDefault="006A2B5D" w:rsidP="006A2B5D">
      <w:pPr>
        <w:spacing w:line="48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>SM_V7_5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Smp_247650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Eukaryotic translation initiation factor 3 subunit D</w:t>
      </w:r>
    </w:p>
    <w:p w14:paraId="2068D031" w14:textId="77777777" w:rsidR="006A2B5D" w:rsidRPr="00B62734" w:rsidRDefault="006A2B5D" w:rsidP="006A2B5D">
      <w:pPr>
        <w:spacing w:line="48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>SM_V7_5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Smp_267060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Tether containing UBX domain for GLUT4</w:t>
      </w:r>
    </w:p>
    <w:p w14:paraId="7007B619" w14:textId="77777777" w:rsidR="006A2B5D" w:rsidRPr="00B62734" w:rsidRDefault="006A2B5D" w:rsidP="006A2B5D">
      <w:pPr>
        <w:spacing w:line="48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>SM_V7_5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Smp_314360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Phenylalanine--tRNA ligase alpha subunit</w:t>
      </w:r>
    </w:p>
    <w:p w14:paraId="72E1D62A" w14:textId="77777777" w:rsidR="006A2B5D" w:rsidRPr="00B62734" w:rsidRDefault="006A2B5D" w:rsidP="006A2B5D">
      <w:pPr>
        <w:spacing w:line="48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>SM_V7_5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Smp_316680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Phenylalanine--tRNA ligase alpha subunit</w:t>
      </w:r>
    </w:p>
    <w:p w14:paraId="5CE1F77A" w14:textId="77777777" w:rsidR="006A2B5D" w:rsidRPr="00B62734" w:rsidRDefault="006A2B5D" w:rsidP="006A2B5D">
      <w:pPr>
        <w:spacing w:line="48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>SM_V7_5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Smp_332100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40S ribosomal protein S28</w:t>
      </w:r>
    </w:p>
    <w:p w14:paraId="63DFE4A6" w14:textId="77777777" w:rsidR="006A2B5D" w:rsidRPr="00B62734" w:rsidRDefault="006A2B5D" w:rsidP="006A2B5D">
      <w:pPr>
        <w:spacing w:line="48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>SM_V7_5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Smp_341690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Golgi-specific brefeldin A-resistance guanine nucleotide exchange factor 1</w:t>
      </w:r>
    </w:p>
    <w:p w14:paraId="1F53B2A3" w14:textId="77777777" w:rsidR="006A2B5D" w:rsidRPr="00B62734" w:rsidRDefault="006A2B5D" w:rsidP="006A2B5D">
      <w:pPr>
        <w:spacing w:line="48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>SM_V7_5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Smp_346850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 xml:space="preserve">Acetyl-coenzyme A carboxylase carboxyl transferase subunit beta, 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lastRenderedPageBreak/>
        <w:t>chloroplastic</w:t>
      </w:r>
    </w:p>
    <w:p w14:paraId="68F8D421" w14:textId="77777777" w:rsidR="006A2B5D" w:rsidRPr="00B62734" w:rsidRDefault="006A2B5D" w:rsidP="006A2B5D">
      <w:pPr>
        <w:spacing w:line="48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>SM_V7_5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Smp_347070</w:t>
      </w:r>
      <w:r w:rsidRPr="00B62734">
        <w:rPr>
          <w:rFonts w:asciiTheme="majorHAnsi" w:hAnsiTheme="majorHAnsi" w:cstheme="majorHAnsi"/>
          <w:color w:val="000000" w:themeColor="text1"/>
          <w:sz w:val="20"/>
          <w:szCs w:val="20"/>
        </w:rPr>
        <w:tab/>
        <w:t>Calcium/calmodulin-dependent protein kinase type IV</w:t>
      </w:r>
    </w:p>
    <w:p w14:paraId="2CEEE9AE" w14:textId="77777777" w:rsidR="0036141C" w:rsidRDefault="0036141C">
      <w:bookmarkStart w:id="0" w:name="_GoBack"/>
      <w:bookmarkEnd w:id="0"/>
    </w:p>
    <w:sectPr w:rsidR="0036141C" w:rsidSect="002926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B5D"/>
    <w:rsid w:val="000100C4"/>
    <w:rsid w:val="00036416"/>
    <w:rsid w:val="000D3BF0"/>
    <w:rsid w:val="000F563F"/>
    <w:rsid w:val="001A5FE1"/>
    <w:rsid w:val="00291DCF"/>
    <w:rsid w:val="00292605"/>
    <w:rsid w:val="002B6470"/>
    <w:rsid w:val="003006D3"/>
    <w:rsid w:val="0036141C"/>
    <w:rsid w:val="003C4F85"/>
    <w:rsid w:val="004219D1"/>
    <w:rsid w:val="005212D7"/>
    <w:rsid w:val="005221E3"/>
    <w:rsid w:val="005A5EC5"/>
    <w:rsid w:val="00642D9A"/>
    <w:rsid w:val="00654732"/>
    <w:rsid w:val="006A2B5D"/>
    <w:rsid w:val="00710B55"/>
    <w:rsid w:val="007B19BB"/>
    <w:rsid w:val="007F7711"/>
    <w:rsid w:val="00827B35"/>
    <w:rsid w:val="008A42A7"/>
    <w:rsid w:val="00982635"/>
    <w:rsid w:val="00A0293C"/>
    <w:rsid w:val="00A53101"/>
    <w:rsid w:val="00A67882"/>
    <w:rsid w:val="00AF021E"/>
    <w:rsid w:val="00B41B83"/>
    <w:rsid w:val="00B53578"/>
    <w:rsid w:val="00BC47BB"/>
    <w:rsid w:val="00C07FCA"/>
    <w:rsid w:val="00CA4DC2"/>
    <w:rsid w:val="00CD1FF1"/>
    <w:rsid w:val="00D50DAD"/>
    <w:rsid w:val="00D74BD8"/>
    <w:rsid w:val="00DB7EA0"/>
    <w:rsid w:val="00EA0DAE"/>
    <w:rsid w:val="00EF0CE0"/>
    <w:rsid w:val="00EF2E91"/>
    <w:rsid w:val="00EF7361"/>
    <w:rsid w:val="00F32BCB"/>
    <w:rsid w:val="00F33204"/>
    <w:rsid w:val="00F94F17"/>
    <w:rsid w:val="00FB6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BBF879"/>
  <w15:chartTrackingRefBased/>
  <w15:docId w15:val="{7A44263F-6B8B-A94F-A036-8CBA750E4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2B5D"/>
    <w:pPr>
      <w:widowControl w:val="0"/>
      <w:jc w:val="both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24T15:09:00Z</dcterms:created>
  <dcterms:modified xsi:type="dcterms:W3CDTF">2022-06-24T15:09:00Z</dcterms:modified>
</cp:coreProperties>
</file>